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eastAsia="新細明體;PMingLiU" w:cs="Times New Roman" w:ascii="Times New Roman" w:hAnsi="Times New Roman"/>
          <w:b/>
          <w:bCs/>
          <w:color w:val="000000"/>
          <w:lang w:eastAsia="zh-TW"/>
        </w:rPr>
        <w:t>4</w:t>
      </w:r>
      <w:r>
        <w:rPr>
          <w:rFonts w:cs="Times New Roman" w:ascii="Times New Roman" w:hAnsi="Times New Roman"/>
          <w:b/>
          <w:bCs/>
          <w:color w:val="000000"/>
        </w:rPr>
        <w:t xml:space="preserve"> Table: List of full-text excluded articles (titles and reasons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Reasons for exclusion: 1 Irrelevant outcome; 2 Irrelevant participants; 3 Irrelevant study setting; 4 Irrelevant study design &amp; 5 Irrelevant age group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9298"/>
        <w:gridCol w:w="2520"/>
        <w:gridCol w:w="1286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it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ource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asons for exclusion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ervical cancer screening “see and treat approach”: real-life uptake after invitat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 associated factors at health facilities in Gondar, Northwest Ethiop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C Cancer 202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riers to follow-up after an abnormal cervical cancer screening result and the role of male partners: a qualitative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MJ Open, 2021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s associated with a cervical high-grade lesion on cytology or a positive visual inspection with acetic acid among more than 3300 Tanzanian wom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opical Medicine and International Health, 20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take of pre-cervical cancer screening and associated factors among reproductive age women in Debre Markos town, Northwest Ethiopia, 20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C Public Health, 20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prehensive Knowledge towards Cervical Cancer and Associated Factors among Women in Durame Town, Southern Ethiopia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ournal of Cancer Epidemiology, 2020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xploring Complicity of Cervical Cancer Screening in Malawi: The Interplay of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avioral, Cultural, and Societal Influenc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ia Pacific Journal of Oncology Nursing, 2019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arriers and Facilitators to Cervical Cancer Screening, Diagnosis, Follow-Up Care and Treatment: Perspectives of Human Immunodeficiency Virus-PositiveWomen and Health Car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ctitioners in Tanzan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al Health and Cancer, 20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otivations and barriers to cervical cancer screening among HIV infected women i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 care: a qualitative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MC Women’s Health, 2015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nowledge and practice of cervical cancer screening and associated factors amon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oductive age group women in districts of Gurage zone, Southern Ethiopia. A cross-sectional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os One, 202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riers to Cervical Cancer Screening Among Haitia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igrant Women in Little Haiti, Miam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Journal of cancer education: the official journal of the American Association for Cancer Education, 201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actors associated with cervical cancer screening participation among migran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 in Europe: a scoping review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rnational Journal for Equity in Health, 2020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ychographic predictors of intention to use cervical cancer screening services among women attending maternal and child health services in Southern Ethiopia: the theory of planned behavior (TPB) perspectiv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MC Public Health,2021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ledge of cervical cancer screening and associated factors among women attending maternal health services at Aira Hospital, West Wollega, Ethiop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ge Open Medicine, 2021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evalence and determinants of cervical cancer screening in five sub-Saharan African countries: A population-based study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ncer Epidemiology, 2021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riers affecting uptake of cervical cancer screening in low and middle income countries: A systematic review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n Journal of Cancer, 201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actors affecting cervical cancer screening uptake, visual inspection with acetic aci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ity and its predictors among women attending cervical cancer screening service in Addis Ababa, Ethiop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MC Women’s Health, 2020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ctors Associated with Late Diagnosis of Cervical Cancer in Nepal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ian Pacific Journal of Cancer Prevention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actors associated with high-risk human papillomavirus test utilization and infection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opulation-based study of uninsured and underinsured wom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C Women’s Health, 201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systems challenges in cervical cancer prevention program in Malaw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al Health Action, 201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ervical Cancer Screening, Adherence to and Challenges of Follow-Up in Resource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r Sett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en Journal of Preventive Medicine, 20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Factors Associated with Uptake of Visual Inspection with Acetic Acid (VIA) for Cervical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Screening in Western Keny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os One, 201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seeking behavior and its determinants for cervical cancer among women of childbearing age in Hossana Town, Hadiya zone, Southern Ethiopia: community based cross sectional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MC Cancer, 2018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1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rehensive Knowledge towards Cervical Cancer and Associated Factors among Women in Durame Town, Southern Ethiop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urnal of Cancer Epidemiology, 202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ledge about cervical cancer and barriers toward cervical cancer screening among HIV-positive women attending public health centers in Addis Ababa city, Ethiop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Medicine, 201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ledge Toward Cervical Cancer and Its Determinants Among Women Aged 30-49 in Jimma Town, Southwest Ethiop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Control: Journal of the Moffit Cancer Centre, 202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s influencing the uptake of cervical cancer screening services in Tanzania: A health system perspective from national and district level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rsing One, 2019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systems challenges in cervical cancer prevention program in Malaw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al Health Action, 201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factors for VIA positivity and determinants of screening attendances in Dar es Salaam, Tanzan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MC Public Health, 2012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ptance of peer navigators to reduce barriers to cervical cancer screening and treatment among women with HIV infection in Tanzan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nternational journal of gynaecology and obstetrics: the official organ of the International Federation of Gynaecology and Obstetrics,  201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ptability of cervical cancer screening using visual inspection among women attending a childhood immunization clinic in Ugand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illomavirus research (Amsterdam, Netherlands), 201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ealth professionals' willingness to pay and associated factors for cervical cancer screening program at College of Medicine and Health Sciences, University of Gondar, Northwest Ethiop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oS one, 20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ors of cervical cancer screening practice among HIV positive women attending adult anti-retroviral treatment clinics in Bishoftu town, Ethiopia: the application of a health belief mode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C cancer, 20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s affecting the practices of cervical cancer screening among female nurses at public health institutions in mekelle town, northern Ethiopia, 2014: A cross-sectional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urnal of Cancer Research, 201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riers and Facilitators to Cervical Cancer Screening, Diagnosis, Follow‐Up Care and Treatment: Perspectives of Human Immunodeficiency Virus‐Positive Women and Health Care Practitioners in Tanzan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Oncologist, 20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ors of Precancerous Cervical Lesions Among Women Screened for Cervical Cancer in Bahir Dar Town, Ethiopia: A Case-Control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management and research, 202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s affecting utilization of cervical cancer screening services among women attending public hospitals in Tigray region, Ethiopia, 2018; Case control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os one, 20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ledge, attitude and practice of cervical cancer screening and associated factors amongst female students at Wollega University, western Ethiop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C Research Notes, 201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SimSun;宋体" w:hAnsi="SimSun;宋体" w:eastAsia="SimSun;宋体" w:cs="SimSun;宋体"/>
      <w:color w:val="auto"/>
      <w:kern w:val="2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頁首 字元"/>
    <w:qFormat/>
    <w:rPr>
      <w:rFonts w:ascii="SimSun;宋体" w:hAnsi="SimSun;宋体" w:cs="SimSun;宋体"/>
      <w:kern w:val="2"/>
      <w:sz w:val="24"/>
      <w:szCs w:val="24"/>
      <w:lang w:bidi="ar-SA"/>
    </w:rPr>
  </w:style>
  <w:style w:type="character" w:styleId="Style16">
    <w:name w:val="頁尾 字元"/>
    <w:qFormat/>
    <w:rPr>
      <w:rFonts w:ascii="SimSun;宋体" w:hAnsi="SimSun;宋体" w:cs="SimSun;宋体"/>
      <w:kern w:val="2"/>
      <w:sz w:val="24"/>
      <w:szCs w:val="24"/>
      <w:lang w:bidi="ar-SA"/>
    </w:rPr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qFormat/>
    <w:rPr>
      <w:rFonts w:ascii="SimSun;宋体" w:hAnsi="SimSun;宋体" w:cs="SimSun;宋体"/>
      <w:kern w:val="2"/>
      <w:lang w:bidi="ar-SA"/>
    </w:rPr>
  </w:style>
  <w:style w:type="character" w:styleId="Style19">
    <w:name w:val="註解主旨 字元"/>
    <w:qFormat/>
    <w:rPr>
      <w:rFonts w:ascii="SimSun;宋体" w:hAnsi="SimSun;宋体" w:cs="SimSun;宋体"/>
      <w:b/>
      <w:bCs/>
      <w:kern w:val="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Style20">
    <w:name w:val="註解文字"/>
    <w:basedOn w:val="Normal"/>
    <w:qFormat/>
    <w:pPr/>
    <w:rPr>
      <w:sz w:val="20"/>
      <w:szCs w:val="20"/>
    </w:rPr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7:32:00Z</dcterms:created>
  <dc:creator>张维</dc:creator>
  <dc:description/>
  <cp:keywords/>
  <dc:language>en-US</dc:language>
  <cp:lastModifiedBy>Cynthia Wong (NUR)</cp:lastModifiedBy>
  <cp:lastPrinted>2025-02-13T09:25:00Z</cp:lastPrinted>
  <dcterms:modified xsi:type="dcterms:W3CDTF">2025-02-13T06:58:00Z</dcterms:modified>
  <cp:revision>4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e2ea9923b123c45a262e649b28df85aae814966d4bca80ade725d77d52600a</vt:lpwstr>
  </property>
</Properties>
</file>